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2AB4EF" w14:textId="77777777" w:rsidR="00D1082F" w:rsidRPr="00135A24" w:rsidRDefault="003D25EC" w:rsidP="00D1082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PalatinoLinotype-Roman" w:hAnsi="Times New Roman"/>
          <w:sz w:val="24"/>
          <w:szCs w:val="24"/>
        </w:rPr>
      </w:pPr>
      <w:r>
        <w:rPr>
          <w:rFonts w:ascii="Times New Roman" w:eastAsia="PalatinoLinotype-Roman" w:hAnsi="Times New Roman"/>
          <w:sz w:val="24"/>
          <w:szCs w:val="24"/>
        </w:rPr>
        <w:t>Suppl.</w:t>
      </w:r>
      <w:bookmarkStart w:id="0" w:name="_GoBack"/>
      <w:bookmarkEnd w:id="0"/>
      <w:r>
        <w:rPr>
          <w:rFonts w:ascii="Times New Roman" w:eastAsia="PalatinoLinotype-Roman" w:hAnsi="Times New Roman"/>
          <w:sz w:val="24"/>
          <w:szCs w:val="24"/>
        </w:rPr>
        <w:t xml:space="preserve"> </w:t>
      </w:r>
      <w:r w:rsidR="00D1082F" w:rsidRPr="00E27F5C">
        <w:rPr>
          <w:rFonts w:ascii="Times New Roman" w:eastAsia="PalatinoLinotype-Roman" w:hAnsi="Times New Roman"/>
          <w:sz w:val="24"/>
          <w:szCs w:val="24"/>
        </w:rPr>
        <w:t xml:space="preserve">Table </w:t>
      </w:r>
      <w:r w:rsidR="00AE01E4">
        <w:rPr>
          <w:rFonts w:ascii="Times New Roman" w:eastAsia="PalatinoLinotype-Roman" w:hAnsi="Times New Roman"/>
          <w:sz w:val="24"/>
          <w:szCs w:val="24"/>
        </w:rPr>
        <w:t>8</w:t>
      </w:r>
      <w:r w:rsidR="00D1082F" w:rsidRPr="00E27F5C">
        <w:rPr>
          <w:rFonts w:ascii="Times New Roman" w:eastAsia="PalatinoLinotype-Roman" w:hAnsi="Times New Roman"/>
          <w:sz w:val="24"/>
          <w:szCs w:val="24"/>
        </w:rPr>
        <w:t>.</w:t>
      </w:r>
      <w:r w:rsidR="00D1082F" w:rsidRPr="0024590C">
        <w:rPr>
          <w:rFonts w:ascii="Times New Roman" w:eastAsia="PalatinoLinotype-Roman" w:hAnsi="Times New Roman"/>
          <w:sz w:val="24"/>
          <w:szCs w:val="24"/>
        </w:rPr>
        <w:t xml:space="preserve"> </w:t>
      </w:r>
      <w:r w:rsidR="00425365" w:rsidRPr="00425365">
        <w:rPr>
          <w:rFonts w:ascii="Times New Roman" w:eastAsia="PalatinoLinotype-Roman" w:hAnsi="Times New Roman"/>
          <w:i/>
          <w:sz w:val="24"/>
          <w:szCs w:val="24"/>
        </w:rPr>
        <w:t xml:space="preserve">T. tabaci </w:t>
      </w:r>
      <w:r w:rsidR="00425365">
        <w:rPr>
          <w:rFonts w:ascii="Times New Roman" w:eastAsia="PalatinoLinotype-Roman" w:hAnsi="Times New Roman"/>
          <w:sz w:val="24"/>
          <w:szCs w:val="24"/>
        </w:rPr>
        <w:t>m</w:t>
      </w:r>
      <w:r w:rsidR="00D1082F" w:rsidRPr="0024590C">
        <w:rPr>
          <w:rFonts w:ascii="Times New Roman" w:eastAsia="PalatinoLinotype-Roman" w:hAnsi="Times New Roman"/>
          <w:sz w:val="24"/>
          <w:szCs w:val="24"/>
        </w:rPr>
        <w:t>icroRNA</w:t>
      </w:r>
      <w:r w:rsidR="00D1082F">
        <w:rPr>
          <w:rFonts w:ascii="Times New Roman" w:eastAsia="PalatinoLinotype-Roman" w:hAnsi="Times New Roman"/>
          <w:sz w:val="24"/>
          <w:szCs w:val="24"/>
        </w:rPr>
        <w:t xml:space="preserve"> </w:t>
      </w:r>
      <w:r w:rsidR="00D1082F" w:rsidRPr="009C15C1">
        <w:rPr>
          <w:rFonts w:ascii="Times New Roman" w:eastAsia="PalatinoLinotype-Roman" w:hAnsi="Times New Roman"/>
          <w:sz w:val="24"/>
          <w:szCs w:val="24"/>
        </w:rPr>
        <w:t>specific primers employed in</w:t>
      </w:r>
      <w:r w:rsidR="00D1082F">
        <w:rPr>
          <w:rFonts w:ascii="Times New Roman" w:eastAsia="PalatinoLinotype-Roman" w:hAnsi="Times New Roman"/>
          <w:sz w:val="24"/>
          <w:szCs w:val="24"/>
        </w:rPr>
        <w:t xml:space="preserve"> the RT-qPCR.</w:t>
      </w:r>
    </w:p>
    <w:tbl>
      <w:tblPr>
        <w:tblW w:w="8296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6"/>
        <w:gridCol w:w="5310"/>
      </w:tblGrid>
      <w:tr w:rsidR="00D1082F" w:rsidRPr="00E27F5C" w14:paraId="74006BFC" w14:textId="77777777" w:rsidTr="003D2A88">
        <w:trPr>
          <w:trHeight w:val="431"/>
        </w:trPr>
        <w:tc>
          <w:tcPr>
            <w:tcW w:w="2986" w:type="dxa"/>
            <w:shd w:val="clear" w:color="auto" w:fill="auto"/>
            <w:noWrap/>
            <w:vAlign w:val="center"/>
            <w:hideMark/>
          </w:tcPr>
          <w:p w14:paraId="116C03F4" w14:textId="77777777" w:rsidR="00D1082F" w:rsidRPr="00F811CF" w:rsidRDefault="00D1082F" w:rsidP="00D372AD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</w:rPr>
            </w:pPr>
            <w:r w:rsidRPr="00F811CF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</w:rPr>
              <w:t xml:space="preserve">miRNA </w:t>
            </w:r>
          </w:p>
        </w:tc>
        <w:tc>
          <w:tcPr>
            <w:tcW w:w="5310" w:type="dxa"/>
            <w:shd w:val="clear" w:color="auto" w:fill="auto"/>
            <w:noWrap/>
            <w:vAlign w:val="center"/>
            <w:hideMark/>
          </w:tcPr>
          <w:p w14:paraId="77E053EC" w14:textId="77777777" w:rsidR="00D1082F" w:rsidRPr="00F811CF" w:rsidRDefault="00D1082F" w:rsidP="00D372AD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</w:rPr>
            </w:pPr>
            <w:r w:rsidRPr="00F811CF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</w:rPr>
              <w:t>Sequence (5' - 3')</w:t>
            </w:r>
          </w:p>
        </w:tc>
      </w:tr>
      <w:tr w:rsidR="00D1082F" w:rsidRPr="00E27F5C" w14:paraId="6626B46B" w14:textId="77777777" w:rsidTr="00D372AD">
        <w:trPr>
          <w:trHeight w:val="300"/>
        </w:trPr>
        <w:tc>
          <w:tcPr>
            <w:tcW w:w="2986" w:type="dxa"/>
            <w:shd w:val="clear" w:color="000000" w:fill="FFFFFF"/>
            <w:noWrap/>
            <w:vAlign w:val="bottom"/>
            <w:hideMark/>
          </w:tcPr>
          <w:p w14:paraId="4F3B8813" w14:textId="77777777" w:rsidR="00D1082F" w:rsidRPr="00F811CF" w:rsidRDefault="001E33AD" w:rsidP="00D372A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  <w:r w:rsid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-miR-281 Forward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9E01F8A" w14:textId="77777777" w:rsidR="00D1082F" w:rsidRPr="00F811CF" w:rsidRDefault="00D1082F" w:rsidP="00D372A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GAGAGC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G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AC</w:t>
            </w:r>
          </w:p>
        </w:tc>
      </w:tr>
      <w:tr w:rsidR="00D1082F" w:rsidRPr="00E27F5C" w14:paraId="3A026D6E" w14:textId="77777777" w:rsidTr="00D372AD">
        <w:trPr>
          <w:trHeight w:val="300"/>
        </w:trPr>
        <w:tc>
          <w:tcPr>
            <w:tcW w:w="2986" w:type="dxa"/>
            <w:shd w:val="clear" w:color="000000" w:fill="FFFFFF"/>
            <w:noWrap/>
            <w:vAlign w:val="bottom"/>
            <w:hideMark/>
          </w:tcPr>
          <w:p w14:paraId="75E44B0E" w14:textId="77777777" w:rsidR="00D1082F" w:rsidRPr="00F811CF" w:rsidRDefault="001E33AD" w:rsidP="00D372A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  <w:r w:rsid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-miR-276 </w:t>
            </w:r>
            <w:r w:rsidR="00D1082F" w:rsidRPr="00F543A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2203E4A" w14:textId="77777777" w:rsidR="00D1082F" w:rsidRPr="00F811CF" w:rsidRDefault="00D1082F" w:rsidP="00D372A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GAAC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CG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1082F" w:rsidRPr="00E27F5C" w14:paraId="527E3C12" w14:textId="77777777" w:rsidTr="00D372AD">
        <w:trPr>
          <w:trHeight w:val="300"/>
        </w:trPr>
        <w:tc>
          <w:tcPr>
            <w:tcW w:w="2986" w:type="dxa"/>
            <w:shd w:val="clear" w:color="000000" w:fill="FFFFFF"/>
            <w:noWrap/>
            <w:vAlign w:val="bottom"/>
            <w:hideMark/>
          </w:tcPr>
          <w:p w14:paraId="0A2CF8EB" w14:textId="77777777" w:rsidR="00D1082F" w:rsidRPr="00F811CF" w:rsidRDefault="001E33AD" w:rsidP="00D372A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  <w:r w:rsid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-miR-10</w:t>
            </w:r>
            <w:r w:rsidR="00D1082F" w:rsidRPr="00F543A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A560EAF" w14:textId="77777777" w:rsidR="00D1082F" w:rsidRPr="00F811CF" w:rsidRDefault="00D1082F" w:rsidP="00D372A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CC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GA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</w:tr>
      <w:tr w:rsidR="00D1082F" w:rsidRPr="00E27F5C" w14:paraId="5296DD29" w14:textId="77777777" w:rsidTr="00D372AD">
        <w:trPr>
          <w:trHeight w:val="300"/>
        </w:trPr>
        <w:tc>
          <w:tcPr>
            <w:tcW w:w="2986" w:type="dxa"/>
            <w:shd w:val="clear" w:color="000000" w:fill="FFFFFF"/>
            <w:noWrap/>
            <w:vAlign w:val="bottom"/>
            <w:hideMark/>
          </w:tcPr>
          <w:p w14:paraId="4FD358FA" w14:textId="77777777" w:rsidR="00D1082F" w:rsidRPr="00F811CF" w:rsidRDefault="001E33AD" w:rsidP="00D372A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  <w:r w:rsid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-miR-100</w:t>
            </w:r>
            <w:r w:rsidR="00D1082F" w:rsidRPr="00F543A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A0951DF" w14:textId="77777777" w:rsidR="00D1082F" w:rsidRPr="00F811CF" w:rsidRDefault="00D1082F" w:rsidP="00D372A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CCCG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GAAC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</w:tr>
      <w:tr w:rsidR="00D1082F" w:rsidRPr="00E27F5C" w14:paraId="5D5283F3" w14:textId="77777777" w:rsidTr="00D372AD">
        <w:trPr>
          <w:trHeight w:val="300"/>
        </w:trPr>
        <w:tc>
          <w:tcPr>
            <w:tcW w:w="2986" w:type="dxa"/>
            <w:shd w:val="clear" w:color="000000" w:fill="FFFFFF"/>
            <w:noWrap/>
            <w:vAlign w:val="bottom"/>
            <w:hideMark/>
          </w:tcPr>
          <w:p w14:paraId="00AF3F32" w14:textId="77777777" w:rsidR="00D1082F" w:rsidRPr="00F811CF" w:rsidRDefault="001E33AD" w:rsidP="00D372A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  <w:r w:rsid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-miR-184</w:t>
            </w:r>
            <w:r w:rsidR="00D1082F" w:rsidRPr="00F543A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E1817B6" w14:textId="77777777" w:rsidR="00D1082F" w:rsidRPr="00F811CF" w:rsidRDefault="00D1082F" w:rsidP="00D372A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ACGGAGAAC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GGG</w:t>
            </w:r>
          </w:p>
        </w:tc>
      </w:tr>
      <w:tr w:rsidR="00D1082F" w:rsidRPr="00E27F5C" w14:paraId="60A2EBFD" w14:textId="77777777" w:rsidTr="00D372AD">
        <w:trPr>
          <w:trHeight w:val="300"/>
        </w:trPr>
        <w:tc>
          <w:tcPr>
            <w:tcW w:w="2986" w:type="dxa"/>
            <w:shd w:val="clear" w:color="000000" w:fill="FFFFFF"/>
            <w:noWrap/>
            <w:vAlign w:val="bottom"/>
            <w:hideMark/>
          </w:tcPr>
          <w:p w14:paraId="419CD69F" w14:textId="77777777" w:rsidR="00D1082F" w:rsidRPr="00F811CF" w:rsidRDefault="001E33AD" w:rsidP="00D372A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  <w:r w:rsid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-miR-3533</w:t>
            </w:r>
            <w:r w:rsidR="00D1082F" w:rsidRPr="00F543A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8E26755" w14:textId="77777777" w:rsidR="00D1082F" w:rsidRPr="00F811CF" w:rsidRDefault="00D1082F" w:rsidP="00D372A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AG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CG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AC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</w:tr>
      <w:tr w:rsidR="00D1082F" w:rsidRPr="00E27F5C" w14:paraId="60E92964" w14:textId="77777777" w:rsidTr="00D372AD">
        <w:trPr>
          <w:trHeight w:val="300"/>
        </w:trPr>
        <w:tc>
          <w:tcPr>
            <w:tcW w:w="2986" w:type="dxa"/>
            <w:shd w:val="clear" w:color="000000" w:fill="FFFFFF"/>
            <w:noWrap/>
            <w:vAlign w:val="bottom"/>
            <w:hideMark/>
          </w:tcPr>
          <w:p w14:paraId="65442705" w14:textId="77777777" w:rsidR="00D1082F" w:rsidRPr="00F811CF" w:rsidRDefault="001E33AD" w:rsidP="00D372A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  <w:r w:rsid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-miR-N1</w:t>
            </w:r>
            <w:r w:rsidR="00D1082F" w:rsidRPr="00F543A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299CA0E" w14:textId="77777777" w:rsidR="00D1082F" w:rsidRPr="00F811CF" w:rsidRDefault="00D1082F" w:rsidP="00D372A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G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C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C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AGGCCA</w:t>
            </w:r>
          </w:p>
        </w:tc>
      </w:tr>
      <w:tr w:rsidR="00D1082F" w:rsidRPr="00E27F5C" w14:paraId="27AC7ECC" w14:textId="77777777" w:rsidTr="00D372AD">
        <w:trPr>
          <w:trHeight w:val="300"/>
        </w:trPr>
        <w:tc>
          <w:tcPr>
            <w:tcW w:w="2986" w:type="dxa"/>
            <w:shd w:val="clear" w:color="000000" w:fill="FFFFFF"/>
            <w:noWrap/>
            <w:vAlign w:val="bottom"/>
            <w:hideMark/>
          </w:tcPr>
          <w:p w14:paraId="6BE5C4E8" w14:textId="77777777" w:rsidR="00D1082F" w:rsidRPr="00F811CF" w:rsidRDefault="001E33AD" w:rsidP="00D372A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  <w:r w:rsid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-miR-N4</w:t>
            </w:r>
            <w:r w:rsidR="00D1082F" w:rsidRPr="00F543A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8BFF87B" w14:textId="77777777" w:rsidR="00D1082F" w:rsidRPr="00F811CF" w:rsidRDefault="00D1082F" w:rsidP="00D372A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C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AC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C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</w:tr>
      <w:tr w:rsidR="00D1082F" w:rsidRPr="00E27F5C" w14:paraId="52D46022" w14:textId="77777777" w:rsidTr="00D372AD">
        <w:trPr>
          <w:trHeight w:val="300"/>
        </w:trPr>
        <w:tc>
          <w:tcPr>
            <w:tcW w:w="2986" w:type="dxa"/>
            <w:shd w:val="clear" w:color="000000" w:fill="FFFFFF"/>
            <w:noWrap/>
            <w:vAlign w:val="bottom"/>
            <w:hideMark/>
          </w:tcPr>
          <w:p w14:paraId="1F89121B" w14:textId="77777777" w:rsidR="00D1082F" w:rsidRPr="00F811CF" w:rsidRDefault="00D1082F" w:rsidP="001E33A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811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="001E33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F811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-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R-N7</w:t>
            </w:r>
            <w:r w:rsidRPr="00F543A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8885FE9" w14:textId="77777777" w:rsidR="00D1082F" w:rsidRPr="00F811CF" w:rsidRDefault="00D1082F" w:rsidP="00D372A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GG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CAGAAG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CGCG</w:t>
            </w:r>
          </w:p>
        </w:tc>
      </w:tr>
      <w:tr w:rsidR="00D1082F" w:rsidRPr="00E27F5C" w14:paraId="447293BB" w14:textId="77777777" w:rsidTr="00D372AD">
        <w:trPr>
          <w:trHeight w:val="300"/>
        </w:trPr>
        <w:tc>
          <w:tcPr>
            <w:tcW w:w="2986" w:type="dxa"/>
            <w:shd w:val="clear" w:color="000000" w:fill="FFFFFF"/>
            <w:noWrap/>
            <w:vAlign w:val="bottom"/>
            <w:hideMark/>
          </w:tcPr>
          <w:p w14:paraId="3878E72C" w14:textId="77777777" w:rsidR="00D1082F" w:rsidRPr="00F811CF" w:rsidRDefault="00D1082F" w:rsidP="001E33A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753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="001E33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A753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-miR-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  <w:r w:rsidRPr="00A753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1494F44" w14:textId="77777777" w:rsidR="00D1082F" w:rsidRPr="00A7535C" w:rsidRDefault="00D1082F" w:rsidP="00D372A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CG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G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D1082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GCAGAAGG</w:t>
            </w:r>
          </w:p>
        </w:tc>
      </w:tr>
    </w:tbl>
    <w:p w14:paraId="7A9A5754" w14:textId="77777777" w:rsidR="00D1082F" w:rsidRDefault="00D1082F" w:rsidP="00D1082F">
      <w:pPr>
        <w:spacing w:line="480" w:lineRule="auto"/>
        <w:jc w:val="center"/>
        <w:rPr>
          <w:rFonts w:ascii="Times New Roman" w:hAnsi="Times New Roman"/>
          <w:b/>
          <w:sz w:val="28"/>
          <w:szCs w:val="24"/>
        </w:rPr>
      </w:pPr>
    </w:p>
    <w:p w14:paraId="0E152F06" w14:textId="77777777" w:rsidR="00B233A1" w:rsidRDefault="00B233A1"/>
    <w:sectPr w:rsidR="00B233A1" w:rsidSect="00B233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PalatinoLinotype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1082F"/>
    <w:rsid w:val="0004137B"/>
    <w:rsid w:val="001E33AD"/>
    <w:rsid w:val="003D25EC"/>
    <w:rsid w:val="003D2A88"/>
    <w:rsid w:val="003F14F9"/>
    <w:rsid w:val="00425365"/>
    <w:rsid w:val="00AE01E4"/>
    <w:rsid w:val="00B233A1"/>
    <w:rsid w:val="00B56547"/>
    <w:rsid w:val="00BF6976"/>
    <w:rsid w:val="00D1082F"/>
    <w:rsid w:val="00FC0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916A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82F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8</Words>
  <Characters>451</Characters>
  <Application>Microsoft Macintosh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ijith</dc:creator>
  <cp:keywords/>
  <dc:description/>
  <cp:lastModifiedBy>Rebijith K Balan</cp:lastModifiedBy>
  <cp:revision>17</cp:revision>
  <dcterms:created xsi:type="dcterms:W3CDTF">2016-08-15T19:36:00Z</dcterms:created>
  <dcterms:modified xsi:type="dcterms:W3CDTF">2017-08-08T06:35:00Z</dcterms:modified>
</cp:coreProperties>
</file>